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7C017F" w14:textId="4EC51E9D" w:rsidR="00357683" w:rsidRDefault="00357683" w:rsidP="00357683">
      <w:bookmarkStart w:id="0" w:name="_GoBack"/>
      <w:bookmarkEnd w:id="0"/>
      <w:r>
        <w:rPr>
          <w:b/>
        </w:rPr>
        <w:t>Search results for variants of ExcA proteins in the NCBI database</w:t>
      </w:r>
    </w:p>
    <w:p w14:paraId="693D3F8E" w14:textId="1CF1EF74" w:rsidR="00357683" w:rsidRDefault="00357683" w:rsidP="00357683">
      <w:r>
        <w:t xml:space="preserve">BLASTp with R64 ExcA yielded many hits at 100% identity across </w:t>
      </w:r>
      <w:r>
        <w:rPr>
          <w:i/>
        </w:rPr>
        <w:t xml:space="preserve">E. coli, Salmonella, S. sonnei, Klebsiella </w:t>
      </w:r>
      <w:r w:rsidRPr="009E0256">
        <w:t>and</w:t>
      </w:r>
      <w:r>
        <w:rPr>
          <w:i/>
        </w:rPr>
        <w:t xml:space="preserve"> Citrobacter.</w:t>
      </w:r>
      <w:r>
        <w:t xml:space="preserve"> TraY was either 100% identity, or very close, to R64 or ColIb-P9. The plasmids were either Delta or Col IncI1 type with full or partial Delta or Col gene sets. </w:t>
      </w:r>
      <w:r>
        <w:rPr>
          <w:i/>
        </w:rPr>
        <w:t xml:space="preserve">S. </w:t>
      </w:r>
      <w:r>
        <w:t xml:space="preserve">Hadar plasmid pPIR00503 (GenBank Acc. No. PKPF01000003) had a combination of Delta and Col genes. It had Delta genes </w:t>
      </w:r>
      <w:r>
        <w:rPr>
          <w:i/>
        </w:rPr>
        <w:t xml:space="preserve">ydbA </w:t>
      </w:r>
      <w:r>
        <w:t>to</w:t>
      </w:r>
      <w:r>
        <w:rPr>
          <w:i/>
        </w:rPr>
        <w:t xml:space="preserve"> ydfA</w:t>
      </w:r>
      <w:r>
        <w:t xml:space="preserve"> including the phage inhibiting gene </w:t>
      </w:r>
      <w:r>
        <w:rPr>
          <w:i/>
        </w:rPr>
        <w:t xml:space="preserve">ibfA </w:t>
      </w:r>
      <w:r>
        <w:t xml:space="preserve">as well as Col genes </w:t>
      </w:r>
      <w:r w:rsidRPr="00E31D9E">
        <w:rPr>
          <w:i/>
        </w:rPr>
        <w:t>ycbA</w:t>
      </w:r>
      <w:r>
        <w:t xml:space="preserve"> to the </w:t>
      </w:r>
      <w:r>
        <w:rPr>
          <w:i/>
        </w:rPr>
        <w:t>rfsF</w:t>
      </w:r>
      <w:r>
        <w:t xml:space="preserve"> site including the ColIb-P9-specific phage inhibiting gene </w:t>
      </w:r>
      <w:r>
        <w:rPr>
          <w:i/>
        </w:rPr>
        <w:t>ibfA</w:t>
      </w:r>
      <w:r>
        <w:t>.</w:t>
      </w:r>
    </w:p>
    <w:p w14:paraId="6DBC2371" w14:textId="77777777" w:rsidR="00357683" w:rsidRPr="001942D1" w:rsidRDefault="00357683" w:rsidP="00357683">
      <w:r>
        <w:t xml:space="preserve">BLASTp with ColIb-P9 ExcA yielded many hits at 100% identity across </w:t>
      </w:r>
      <w:r>
        <w:rPr>
          <w:i/>
        </w:rPr>
        <w:t xml:space="preserve">E. coli, Salmonella </w:t>
      </w:r>
      <w:r>
        <w:t>and</w:t>
      </w:r>
      <w:r>
        <w:rPr>
          <w:i/>
        </w:rPr>
        <w:t xml:space="preserve"> S. sonnei.</w:t>
      </w:r>
      <w:r>
        <w:t xml:space="preserve"> TraY was nearly always 100% identity or close to ColIb-P9 with a few close variants of R64 TraY. Most plasmids were Col type with a few Delta type. The </w:t>
      </w:r>
      <w:r>
        <w:rPr>
          <w:i/>
        </w:rPr>
        <w:t xml:space="preserve">S. </w:t>
      </w:r>
      <w:r w:rsidRPr="0048574A">
        <w:t>Typhimurium</w:t>
      </w:r>
      <w:r>
        <w:t xml:space="preserve"> plasmid p9134 (GenBank Acc. No. NC_023275) was found to have a full set of Delta genes as well as many Col genes and appeared to be a Delta/Col recombinant. BLASTp with 12ST00846 ExcA yielded hits at 100% identity across </w:t>
      </w:r>
      <w:r>
        <w:rPr>
          <w:i/>
        </w:rPr>
        <w:t xml:space="preserve">E. coli, Salmonella </w:t>
      </w:r>
      <w:r>
        <w:t>and</w:t>
      </w:r>
      <w:r>
        <w:rPr>
          <w:i/>
        </w:rPr>
        <w:t xml:space="preserve"> S. sonnei.</w:t>
      </w:r>
      <w:r>
        <w:t xml:space="preserve"> The TraY was always the 12ST00846 variant or close to it. Most plasmids were the Col type but a few were the Delta type. BLASTp with 09ST00748 ExcA yielded hits at 100% identity across </w:t>
      </w:r>
      <w:r>
        <w:rPr>
          <w:i/>
        </w:rPr>
        <w:t xml:space="preserve">E. coli, Salmonella </w:t>
      </w:r>
      <w:r>
        <w:t>and</w:t>
      </w:r>
      <w:r>
        <w:rPr>
          <w:i/>
        </w:rPr>
        <w:t xml:space="preserve"> S. sonnei.</w:t>
      </w:r>
      <w:r>
        <w:t xml:space="preserve"> The TraY was always the 09ST00748 variant or close to it. Most plasmids were the Col type but a few were the Delta type. BLASTp with SL1344 ExcA yielded hits at 100% identity across </w:t>
      </w:r>
      <w:r>
        <w:rPr>
          <w:i/>
        </w:rPr>
        <w:t>E. coli, Salmonella, S. sonnei</w:t>
      </w:r>
      <w:r>
        <w:t xml:space="preserve"> and </w:t>
      </w:r>
      <w:r>
        <w:rPr>
          <w:i/>
        </w:rPr>
        <w:t>Klebsiella.</w:t>
      </w:r>
      <w:r>
        <w:t xml:space="preserve"> The TraY was mostly the same as or a close variant of SL1344 TraY which has 2 gaps relative to R64 TraY. A few plasmids had TraY closer to ColIb-P9 TraY than to R64 TraY without the 2 gaps. These TraY appeared to be recombinants between ColIb-P9 and SL1344 TraY protein. BLASTp with GenBank Acc. No. JYVJ01000013 ExcA yielded hits at 100% identity mostly across </w:t>
      </w:r>
      <w:r>
        <w:rPr>
          <w:i/>
        </w:rPr>
        <w:t>E. coli</w:t>
      </w:r>
      <w:r>
        <w:t xml:space="preserve"> and</w:t>
      </w:r>
      <w:r>
        <w:rPr>
          <w:i/>
        </w:rPr>
        <w:t xml:space="preserve"> Salmonella.</w:t>
      </w:r>
      <w:r>
        <w:t xml:space="preserve"> There were three distinct but related TraY proteins. One was the JYVJ01000013 TraY with 678/723 identity to R64 TraY with one gap. Another was the </w:t>
      </w:r>
      <w:r>
        <w:rPr>
          <w:i/>
        </w:rPr>
        <w:t>S.</w:t>
      </w:r>
      <w:r>
        <w:t xml:space="preserve"> Brandenburg GenBank Acc. No. CP030003 TraY with 669/723 identity to R64 TraY and the same gap as JYVJ01000013 TraY and the </w:t>
      </w:r>
      <w:r>
        <w:lastRenderedPageBreak/>
        <w:t xml:space="preserve">third the </w:t>
      </w:r>
      <w:r w:rsidRPr="001942D1">
        <w:rPr>
          <w:i/>
        </w:rPr>
        <w:t>Salmonella</w:t>
      </w:r>
      <w:r>
        <w:rPr>
          <w:i/>
        </w:rPr>
        <w:t xml:space="preserve"> </w:t>
      </w:r>
      <w:r>
        <w:t>GenBank Acc. No. AAACTP010000021 TraY with 689/723 identity to R64 TraY with the same gap.</w:t>
      </w:r>
    </w:p>
    <w:p w14:paraId="5DAF5796" w14:textId="77777777" w:rsidR="00B70E32" w:rsidRDefault="00B70E32"/>
    <w:sectPr w:rsidR="00B70E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683"/>
    <w:rsid w:val="00357683"/>
    <w:rsid w:val="007E3802"/>
    <w:rsid w:val="00B7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360FE1E"/>
  <w15:chartTrackingRefBased/>
  <w15:docId w15:val="{AA036B12-9802-4A4A-A1D6-6F40B7795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683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6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6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4</Words>
  <Characters>2019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Health</Company>
  <LinksUpToDate>false</LinksUpToDate>
  <CharactersWithSpaces>2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ki Graham</dc:creator>
  <cp:keywords/>
  <dc:description/>
  <cp:lastModifiedBy>Microsoft Office User</cp:lastModifiedBy>
  <cp:revision>2</cp:revision>
  <dcterms:created xsi:type="dcterms:W3CDTF">2020-07-27T02:10:00Z</dcterms:created>
  <dcterms:modified xsi:type="dcterms:W3CDTF">2020-08-02T22:59:00Z</dcterms:modified>
</cp:coreProperties>
</file>